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056D74" w:rsidR="00DB4B2C" w:rsidRPr="00410502" w:rsidRDefault="00F3557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E25B5BE" w:rsidR="00DB4B2C" w:rsidRPr="00410502" w:rsidRDefault="00F3557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038EBC2" w:rsidR="00DB4B2C" w:rsidRPr="00410502" w:rsidRDefault="00F3557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FFF76FA" w:rsidR="00DB4B2C" w:rsidRPr="00410502" w:rsidRDefault="00F3557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End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F3CCF8B" w:rsidR="00DB4B2C" w:rsidRPr="00410502" w:rsidRDefault="00F3557D"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2B04A0" w:rsidR="00DB4B2C" w:rsidRPr="00410502" w:rsidRDefault="00F3557D"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1D928E" w:rsidR="00DB4B2C" w:rsidRPr="00410502" w:rsidRDefault="00F3557D" w:rsidP="006B2B65">
                <w:pPr>
                  <w:rPr>
                    <w:rFonts w:ascii="Arial" w:hAnsi="Arial" w:cs="Arial"/>
                    <w:sz w:val="20"/>
                    <w:szCs w:val="20"/>
                  </w:rPr>
                </w:pPr>
                <w:r>
                  <w:rPr>
                    <w:rFonts w:ascii="Arial" w:hAnsi="Arial" w:cs="Arial"/>
                    <w:sz w:val="20"/>
                    <w:szCs w:val="20"/>
                  </w:rPr>
                  <w:t>7-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46E7716" w:rsidR="00DB4B2C" w:rsidRPr="00410502" w:rsidRDefault="00F3557D"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A77C8D1" w:rsidR="00DB4B2C" w:rsidRPr="00410502" w:rsidRDefault="00F3557D"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7929EE" w:rsidR="00DB4B2C" w:rsidRPr="00410502" w:rsidRDefault="00F3557D"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1507141" w:rsidR="00DB4B2C" w:rsidRPr="00410502" w:rsidRDefault="00F3557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4213D9A" w:rsidR="00DB4B2C" w:rsidRPr="00410502" w:rsidRDefault="00F3557D" w:rsidP="006B2B65">
                <w:pPr>
                  <w:rPr>
                    <w:rFonts w:ascii="Arial" w:hAnsi="Arial" w:cs="Arial"/>
                    <w:sz w:val="20"/>
                    <w:szCs w:val="20"/>
                  </w:rPr>
                </w:pPr>
                <w:r>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4B5C2B6" w:rsidR="00DB4B2C" w:rsidRPr="00410502" w:rsidRDefault="00F3557D" w:rsidP="006B2B65">
                <w:pPr>
                  <w:rPr>
                    <w:rFonts w:ascii="Arial" w:hAnsi="Arial" w:cs="Arial"/>
                    <w:sz w:val="20"/>
                    <w:szCs w:val="20"/>
                  </w:rPr>
                </w:pPr>
                <w:r>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830CD1" w:rsidR="00DB4B2C" w:rsidRPr="00410502" w:rsidRDefault="00F3557D" w:rsidP="006B2B65">
                <w:pPr>
                  <w:rPr>
                    <w:rFonts w:ascii="Arial" w:hAnsi="Arial" w:cs="Arial"/>
                    <w:sz w:val="20"/>
                    <w:szCs w:val="20"/>
                  </w:rPr>
                </w:pPr>
                <w:r>
                  <w:rPr>
                    <w:rFonts w:ascii="Arial" w:hAnsi="Arial" w:cs="Arial"/>
                    <w:sz w:val="20"/>
                    <w:szCs w:val="20"/>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9B3AEA2" w:rsidR="00DB4B2C" w:rsidRPr="00410502" w:rsidRDefault="00F3557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7FABF64" w:rsidR="00DB4B2C" w:rsidRPr="00410502" w:rsidRDefault="00F3557D" w:rsidP="006B2B65">
                <w:pPr>
                  <w:rPr>
                    <w:rFonts w:ascii="Arial" w:hAnsi="Arial" w:cs="Arial"/>
                    <w:sz w:val="20"/>
                    <w:szCs w:val="20"/>
                  </w:rPr>
                </w:pPr>
                <w:r>
                  <w:rPr>
                    <w:rFonts w:ascii="Arial" w:hAnsi="Arial" w:cs="Arial"/>
                    <w:sz w:val="20"/>
                    <w:szCs w:val="20"/>
                  </w:rPr>
                  <w:t>13-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08BCE57" w:rsidR="00DB4B2C" w:rsidRPr="00410502" w:rsidRDefault="00F3557D" w:rsidP="006B2B65">
                <w:pPr>
                  <w:rPr>
                    <w:rFonts w:ascii="Arial" w:hAnsi="Arial" w:cs="Arial"/>
                    <w:sz w:val="20"/>
                    <w:szCs w:val="20"/>
                  </w:rPr>
                </w:pPr>
                <w:r>
                  <w:rPr>
                    <w:rFonts w:ascii="Arial" w:hAnsi="Arial" w:cs="Arial"/>
                    <w:sz w:val="20"/>
                    <w:szCs w:val="20"/>
                  </w:rPr>
                  <w:t>13-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74C4D8" w:rsidR="00DB4B2C" w:rsidRPr="00410502" w:rsidRDefault="00F3557D" w:rsidP="006B2B65">
                <w:pPr>
                  <w:rPr>
                    <w:rFonts w:ascii="Arial" w:hAnsi="Arial" w:cs="Arial"/>
                    <w:sz w:val="20"/>
                    <w:szCs w:val="20"/>
                  </w:rPr>
                </w:pPr>
                <w:r>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564FD32" w:rsidR="00DB4B2C" w:rsidRPr="00410502" w:rsidRDefault="00F3557D"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62FFD9" w:rsidR="00DB4B2C" w:rsidRPr="00410502" w:rsidRDefault="00F3557D"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650C55" w:rsidR="00DB4B2C" w:rsidRPr="00410502" w:rsidRDefault="00F3557D"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F379B9" w14:textId="77777777" w:rsidR="00563EA3" w:rsidRDefault="00563EA3" w:rsidP="008F00FC">
      <w:pPr>
        <w:spacing w:after="0" w:line="240" w:lineRule="auto"/>
      </w:pPr>
      <w:r>
        <w:separator/>
      </w:r>
    </w:p>
  </w:endnote>
  <w:endnote w:type="continuationSeparator" w:id="0">
    <w:p w14:paraId="72B4B122" w14:textId="77777777" w:rsidR="00563EA3" w:rsidRDefault="00563EA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563EA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52FB58" w14:textId="77777777" w:rsidR="00563EA3" w:rsidRDefault="00563EA3" w:rsidP="008F00FC">
      <w:pPr>
        <w:spacing w:after="0" w:line="240" w:lineRule="auto"/>
      </w:pPr>
      <w:r>
        <w:separator/>
      </w:r>
    </w:p>
  </w:footnote>
  <w:footnote w:type="continuationSeparator" w:id="0">
    <w:p w14:paraId="3553A70E" w14:textId="77777777" w:rsidR="00563EA3" w:rsidRDefault="00563EA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63EA3"/>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557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6A218EB-D935-894E-AB3A-E28383786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775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3</Words>
  <Characters>50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5</cp:revision>
  <cp:lastPrinted>2018-11-16T17:06:00Z</cp:lastPrinted>
  <dcterms:created xsi:type="dcterms:W3CDTF">2019-09-09T17:41:00Z</dcterms:created>
  <dcterms:modified xsi:type="dcterms:W3CDTF">2023-03-3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